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924"/>
        <w:gridCol w:w="2213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E15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E6791">
              <w:rPr>
                <w:rFonts w:ascii="Times New Roman" w:eastAsia="Times New Roman" w:hAnsi="Times New Roman" w:cs="Times New Roman"/>
                <w:sz w:val="24"/>
                <w:szCs w:val="24"/>
              </w:rPr>
              <w:t>Page 3, Lines53-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E6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E6791">
              <w:rPr>
                <w:rFonts w:ascii="Times New Roman" w:eastAsia="Times New Roman" w:hAnsi="Times New Roman" w:cs="Times New Roman"/>
                <w:sz w:val="24"/>
                <w:szCs w:val="24"/>
              </w:rPr>
              <w:t>Page 3-4,</w:t>
            </w:r>
            <w:r w:rsidR="00183C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E6791">
              <w:rPr>
                <w:rFonts w:ascii="Times New Roman" w:eastAsia="Times New Roman" w:hAnsi="Times New Roman" w:cs="Times New Roman"/>
                <w:sz w:val="24"/>
                <w:szCs w:val="24"/>
              </w:rPr>
              <w:t>Lines55-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E6791">
              <w:rPr>
                <w:rFonts w:ascii="Times New Roman" w:eastAsia="Times New Roman" w:hAnsi="Times New Roman" w:cs="Times New Roman"/>
                <w:sz w:val="24"/>
                <w:szCs w:val="24"/>
              </w:rPr>
              <w:t>S1 T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E679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5,</w:t>
            </w:r>
            <w:r w:rsidR="00183C8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5E679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Lines83-93; </w:t>
            </w:r>
            <w:r w:rsidR="00183C8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ge 33, Lines610(S2 File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E6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83C80">
              <w:rPr>
                <w:rFonts w:ascii="Times New Roman" w:eastAsia="Times New Roman" w:hAnsi="Times New Roman" w:cs="Times New Roman"/>
                <w:sz w:val="24"/>
                <w:szCs w:val="24"/>
              </w:rPr>
              <w:t>S2 Table, Page 2-3, Lines 2-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108F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183C8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108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proofErr w:type="gramStart"/>
            <w:r w:rsidR="00C108FA">
              <w:rPr>
                <w:rFonts w:ascii="Times New Roman" w:eastAsia="Times New Roman" w:hAnsi="Times New Roman" w:cs="Times New Roman"/>
                <w:sz w:val="24"/>
                <w:szCs w:val="24"/>
              </w:rPr>
              <w:t>18,Lines</w:t>
            </w:r>
            <w:proofErr w:type="gramEnd"/>
            <w:r w:rsidR="00C108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85-298; Page 19-20, Lines 308-3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83C80"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zh-CN"/>
              </w:rPr>
              <w:t>Page</w:t>
            </w:r>
            <w:r w:rsidR="00183C80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9, Lines 128-132</w:t>
            </w:r>
            <w:r w:rsidR="00183C80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183C80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183C80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183C80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183C80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333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83C8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6, Lines 112-1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3330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01F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3330B"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bookmarkStart w:id="4" w:name="_GoBack"/>
            <w:bookmarkEnd w:id="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F399B" w:rsidRPr="006F399B" w:rsidRDefault="00390E05" w:rsidP="006F399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F399B" w:rsidRPr="006F39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g 3-4</w:t>
            </w:r>
          </w:p>
          <w:p w:rsidR="00082EF8" w:rsidRPr="00082EF8" w:rsidRDefault="006F399B" w:rsidP="006F39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39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1-5 Fig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F39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g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F39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10, Lines 146 (Table 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F399B" w:rsidRPr="006F399B" w:rsidRDefault="00390E05" w:rsidP="006F399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F39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6F399B" w:rsidRPr="006F39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able 2-3</w:t>
            </w:r>
          </w:p>
          <w:p w:rsidR="00082EF8" w:rsidRPr="00082EF8" w:rsidRDefault="006F399B" w:rsidP="006F39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39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3-4 Table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F39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ge 9, Lines 128-132; Page 20, Lines 342-34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108F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16,Lines 246-2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F39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15,Lines 236-2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08FA" w:rsidRDefault="00C108FA" w:rsidP="00EF3F1C">
      <w:pPr>
        <w:spacing w:after="0" w:line="240" w:lineRule="auto"/>
      </w:pPr>
      <w:r>
        <w:separator/>
      </w:r>
    </w:p>
  </w:endnote>
  <w:endnote w:type="continuationSeparator" w:id="0">
    <w:p w:rsidR="00C108FA" w:rsidRDefault="00C108FA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08FA" w:rsidRDefault="00C108FA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108FA" w:rsidRDefault="00C108FA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08FA" w:rsidRDefault="00C108FA" w:rsidP="00EF3F1C">
      <w:pPr>
        <w:spacing w:after="0" w:line="240" w:lineRule="auto"/>
      </w:pPr>
      <w:r>
        <w:separator/>
      </w:r>
    </w:p>
  </w:footnote>
  <w:footnote w:type="continuationSeparator" w:id="0">
    <w:p w:rsidR="00C108FA" w:rsidRDefault="00C108FA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proofState w:spelling="clean" w:grammar="clean"/>
  <w:documentProtection w:edit="form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EF8"/>
    <w:rsid w:val="00082EF8"/>
    <w:rsid w:val="001616D7"/>
    <w:rsid w:val="00183C80"/>
    <w:rsid w:val="001B370D"/>
    <w:rsid w:val="00390E05"/>
    <w:rsid w:val="003D773E"/>
    <w:rsid w:val="00426787"/>
    <w:rsid w:val="00501F96"/>
    <w:rsid w:val="00525803"/>
    <w:rsid w:val="005772A9"/>
    <w:rsid w:val="00583627"/>
    <w:rsid w:val="005E6791"/>
    <w:rsid w:val="006F399B"/>
    <w:rsid w:val="00703713"/>
    <w:rsid w:val="00777FB5"/>
    <w:rsid w:val="008C421D"/>
    <w:rsid w:val="0090119E"/>
    <w:rsid w:val="00976FEB"/>
    <w:rsid w:val="00B2105D"/>
    <w:rsid w:val="00C108FA"/>
    <w:rsid w:val="00C85A6C"/>
    <w:rsid w:val="00D3330B"/>
    <w:rsid w:val="00E15075"/>
    <w:rsid w:val="00E6631F"/>
    <w:rsid w:val="00EF3F1C"/>
    <w:rsid w:val="00F029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D12DDF"/>
  <w15:docId w15:val="{7536D5AD-C1F9-0F42-86FD-8D04F18DC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a5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Balloon Text"/>
    <w:basedOn w:val="a"/>
    <w:link w:val="a7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rsid w:val="00EF3F1C"/>
  </w:style>
  <w:style w:type="paragraph" w:styleId="aa">
    <w:name w:val="footer"/>
    <w:basedOn w:val="a"/>
    <w:link w:val="ab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页脚 字符"/>
    <w:basedOn w:val="a0"/>
    <w:link w:val="aa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47DDF8-E627-8C41-81A1-C997D71AAE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2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OF20805</cp:lastModifiedBy>
  <cp:revision>2</cp:revision>
  <dcterms:created xsi:type="dcterms:W3CDTF">2021-11-21T08:35:00Z</dcterms:created>
  <dcterms:modified xsi:type="dcterms:W3CDTF">2021-11-21T08:35:00Z</dcterms:modified>
</cp:coreProperties>
</file>